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6FA1A" w14:textId="21940822" w:rsidR="0054348C" w:rsidRPr="00B40980" w:rsidRDefault="0054348C" w:rsidP="00FF55A2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40980">
        <w:rPr>
          <w:rFonts w:ascii="Arial" w:hAnsi="Arial" w:cs="Arial"/>
          <w:b/>
          <w:bCs/>
          <w:sz w:val="20"/>
          <w:szCs w:val="20"/>
        </w:rPr>
        <w:t>Excluded studies</w:t>
      </w:r>
      <w:r w:rsidR="003134D1" w:rsidRPr="00B40980">
        <w:rPr>
          <w:rFonts w:ascii="Arial" w:hAnsi="Arial" w:cs="Arial"/>
          <w:b/>
          <w:bCs/>
          <w:sz w:val="20"/>
          <w:szCs w:val="20"/>
        </w:rPr>
        <w:t xml:space="preserve"> (</w:t>
      </w:r>
      <w:r w:rsidR="00457AAC" w:rsidRPr="00B84116">
        <w:rPr>
          <w:rFonts w:ascii="Arial" w:hAnsi="Arial" w:cs="Arial"/>
          <w:b/>
          <w:bCs/>
          <w:sz w:val="20"/>
          <w:szCs w:val="20"/>
        </w:rPr>
        <w:t>82</w:t>
      </w:r>
      <w:r w:rsidR="003134D1" w:rsidRPr="00B40980">
        <w:rPr>
          <w:rFonts w:ascii="Arial" w:hAnsi="Arial" w:cs="Arial"/>
          <w:b/>
          <w:bCs/>
          <w:sz w:val="20"/>
          <w:szCs w:val="20"/>
        </w:rPr>
        <w:t xml:space="preserve"> </w:t>
      </w:r>
      <w:r w:rsidR="00B40980" w:rsidRPr="00B40980">
        <w:rPr>
          <w:rFonts w:ascii="Arial" w:hAnsi="Arial" w:cs="Arial"/>
          <w:b/>
          <w:bCs/>
          <w:sz w:val="20"/>
          <w:szCs w:val="20"/>
        </w:rPr>
        <w:t>studies) with</w:t>
      </w:r>
      <w:r w:rsidRPr="00B40980">
        <w:rPr>
          <w:rFonts w:ascii="Arial" w:hAnsi="Arial" w:cs="Arial"/>
          <w:b/>
          <w:bCs/>
          <w:sz w:val="20"/>
          <w:szCs w:val="20"/>
        </w:rPr>
        <w:t xml:space="preserve"> reasons</w:t>
      </w:r>
      <w:r w:rsidR="00C624CE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8F43947" w14:textId="67F2C7DF" w:rsidR="0054348C" w:rsidRPr="00B40980" w:rsidRDefault="0054348C" w:rsidP="003134D1">
      <w:pPr>
        <w:jc w:val="both"/>
        <w:rPr>
          <w:rFonts w:ascii="Arial" w:hAnsi="Arial" w:cs="Arial"/>
          <w:sz w:val="20"/>
          <w:szCs w:val="20"/>
        </w:rPr>
      </w:pPr>
      <w:r w:rsidRPr="00B40980">
        <w:rPr>
          <w:rFonts w:ascii="Arial" w:hAnsi="Arial" w:cs="Arial"/>
          <w:b/>
          <w:bCs/>
          <w:sz w:val="20"/>
          <w:szCs w:val="20"/>
        </w:rPr>
        <w:t>systematic reviews (5 studies)</w:t>
      </w:r>
      <w:r w:rsidRPr="00B40980">
        <w:rPr>
          <w:rFonts w:ascii="Arial" w:hAnsi="Arial" w:cs="Arial"/>
          <w:sz w:val="20"/>
          <w:szCs w:val="20"/>
        </w:rPr>
        <w:t xml:space="preserve"> </w:t>
      </w:r>
    </w:p>
    <w:p w14:paraId="1C4611F7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begin" w:fldLock="1"/>
      </w:r>
      <w:r w:rsidRPr="00B40980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Pr="00B40980">
        <w:rPr>
          <w:rFonts w:ascii="Arial" w:hAnsi="Arial" w:cs="Arial"/>
          <w:sz w:val="20"/>
          <w:szCs w:val="20"/>
        </w:rPr>
        <w:fldChar w:fldCharType="separate"/>
      </w:r>
      <w:r w:rsidRPr="00B40980">
        <w:rPr>
          <w:rFonts w:ascii="Arial" w:hAnsi="Arial" w:cs="Arial"/>
          <w:noProof/>
          <w:sz w:val="20"/>
          <w:szCs w:val="20"/>
        </w:rPr>
        <w:t>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isseldorp LM, Nieuwenhuis MK, Baar ME Van, Mouton LJ. Physical Fitness in People After Burn Injury : A Systematic Review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YAPMR</w:t>
      </w:r>
      <w:r w:rsidRPr="00B40980">
        <w:rPr>
          <w:rFonts w:ascii="Arial" w:hAnsi="Arial" w:cs="Arial"/>
          <w:noProof/>
          <w:sz w:val="20"/>
          <w:szCs w:val="20"/>
        </w:rPr>
        <w:t>. 2011;92(9):1501-1510. doi:10.1016/j.apmr.2011.03.025</w:t>
      </w:r>
    </w:p>
    <w:p w14:paraId="472BFAE9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.</w:t>
      </w:r>
      <w:r w:rsidRPr="00B40980">
        <w:rPr>
          <w:rFonts w:ascii="Arial" w:hAnsi="Arial" w:cs="Arial"/>
          <w:noProof/>
          <w:sz w:val="20"/>
          <w:szCs w:val="20"/>
        </w:rPr>
        <w:tab/>
        <w:t>Flores O, Tyack Z, Stockton K, Ware R, Paratz JD. Exercise training for improving outcomes post-burns : a systematic review and meta-analysis. Published online 2018. doi:10.1177/0269215517751586</w:t>
      </w:r>
    </w:p>
    <w:p w14:paraId="7D458FBD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Gittings PM, Grisbrook TL, Edgar DW, Wood FM, Wand BM, Connell NEO. ScienceDirect Resistance training for rehabilitation after burn injury : A systematic literature review &amp;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7;44(4):731-751. doi:10.1016/j.burns.2017.08.009</w:t>
      </w:r>
    </w:p>
    <w:p w14:paraId="70A8305B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Mudawarima T, Chiwaridzo M, Jelsma J, Grimmer K, Muchemwa FC. A systematic review protocol on the effectiveness of therapeutic exercises  utilised by physiotherapists to improve function in patients with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Syst Rev</w:t>
      </w:r>
      <w:r w:rsidRPr="00B40980">
        <w:rPr>
          <w:rFonts w:ascii="Arial" w:hAnsi="Arial" w:cs="Arial"/>
          <w:noProof/>
          <w:sz w:val="20"/>
          <w:szCs w:val="20"/>
        </w:rPr>
        <w:t>. 2017;6(1):207. doi:10.1186/s13643-017-0592-6</w:t>
      </w:r>
    </w:p>
    <w:p w14:paraId="7F540612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5.</w:t>
      </w:r>
      <w:r w:rsidRPr="00B40980">
        <w:rPr>
          <w:rFonts w:ascii="Arial" w:hAnsi="Arial" w:cs="Arial"/>
          <w:noProof/>
          <w:sz w:val="20"/>
          <w:szCs w:val="20"/>
        </w:rPr>
        <w:tab/>
        <w:t>Otaghvar HA. A systematic review of the exercise effects on burn wound healing. 2024;(October 2023):1-11. doi:10.1111/iwj.14482</w:t>
      </w:r>
    </w:p>
    <w:p w14:paraId="60946AF5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</w:p>
    <w:p w14:paraId="346956CA" w14:textId="33B75813" w:rsidR="0054348C" w:rsidRPr="00B40980" w:rsidRDefault="0054348C" w:rsidP="003134D1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end"/>
      </w:r>
      <w:r w:rsidRPr="00B40980">
        <w:rPr>
          <w:rFonts w:ascii="Arial" w:hAnsi="Arial" w:cs="Arial"/>
          <w:b/>
          <w:bCs/>
          <w:sz w:val="20"/>
          <w:szCs w:val="20"/>
        </w:rPr>
        <w:t xml:space="preserve">Led by other health </w:t>
      </w:r>
      <w:r w:rsidR="00BF79C1" w:rsidRPr="00B40980">
        <w:rPr>
          <w:rFonts w:ascii="Arial" w:hAnsi="Arial" w:cs="Arial"/>
          <w:b/>
          <w:bCs/>
          <w:sz w:val="20"/>
          <w:szCs w:val="20"/>
        </w:rPr>
        <w:t>professionals (</w:t>
      </w:r>
      <w:r w:rsidRPr="00B40980">
        <w:rPr>
          <w:rFonts w:ascii="Arial" w:hAnsi="Arial" w:cs="Arial"/>
          <w:b/>
          <w:bCs/>
          <w:sz w:val="20"/>
          <w:szCs w:val="20"/>
        </w:rPr>
        <w:t>13 studies)</w:t>
      </w:r>
    </w:p>
    <w:p w14:paraId="550FB1DD" w14:textId="77777777" w:rsidR="00BF79C1" w:rsidRPr="00B40980" w:rsidRDefault="00BF79C1" w:rsidP="003134D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F28E514" w14:textId="5AD5D860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bazarnejad E, Froutan R, Ahmadabadi A, Mazlom SR. Improving respiratory muscle strength and health status in burn patients: a randomized controlled trial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Qual life Res</w:t>
      </w:r>
      <w:r w:rsidRPr="00B40980">
        <w:rPr>
          <w:rFonts w:ascii="Arial" w:hAnsi="Arial" w:cs="Arial"/>
          <w:noProof/>
          <w:sz w:val="20"/>
          <w:szCs w:val="20"/>
        </w:rPr>
        <w:t>. 2022;31(3):769</w:t>
      </w:r>
      <w:r w:rsidRPr="00B40980">
        <w:rPr>
          <w:rFonts w:ascii="Cambria Math" w:hAnsi="Cambria Math" w:cs="Cambria Math"/>
          <w:noProof/>
          <w:sz w:val="20"/>
          <w:szCs w:val="20"/>
        </w:rPr>
        <w:t>‐</w:t>
      </w:r>
      <w:r w:rsidRPr="00B40980">
        <w:rPr>
          <w:rFonts w:ascii="Arial" w:hAnsi="Arial" w:cs="Arial"/>
          <w:noProof/>
          <w:sz w:val="20"/>
          <w:szCs w:val="20"/>
        </w:rPr>
        <w:t>776. doi:10.1007/s11136-021-02996-x</w:t>
      </w:r>
    </w:p>
    <w:p w14:paraId="3EE917D1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bdelbasset WK, Abdelhalim NM. Assessing the effects of 6 weeks of intermittent aerobic exercise on aerobic capacity, muscle fatigability, and quality of life in diabetic burned patients: Randomized control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</w:t>
      </w:r>
      <w:r w:rsidRPr="00B40980">
        <w:rPr>
          <w:rFonts w:ascii="Arial" w:hAnsi="Arial" w:cs="Arial"/>
          <w:noProof/>
          <w:sz w:val="20"/>
          <w:szCs w:val="20"/>
        </w:rPr>
        <w:t>. 2020;46(5):1193-1200. doi:10.1016/j.burns.2019.12.013</w:t>
      </w:r>
    </w:p>
    <w:p w14:paraId="0F4387D1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li ZM ibrahiM, El-refay B h., Ali RR. Aerobic exercise training in modulation of aerobic physical fitness and balance of burned patient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Phys Ther Sci</w:t>
      </w:r>
      <w:r w:rsidRPr="00B40980">
        <w:rPr>
          <w:rFonts w:ascii="Arial" w:hAnsi="Arial" w:cs="Arial"/>
          <w:noProof/>
          <w:sz w:val="20"/>
          <w:szCs w:val="20"/>
        </w:rPr>
        <w:t>. 2015;27:585–589.</w:t>
      </w:r>
    </w:p>
    <w:p w14:paraId="2CBE1D11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l-Mousawi AM, Williams FN, Mlcak RP, Jeschke MG, Herndon DN, Suman OE. Effects of exercise training on resting energy expenditure and lean mass during pediatric burn rehabilitatio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10;31(3):400</w:t>
      </w:r>
      <w:r w:rsidRPr="00B40980">
        <w:rPr>
          <w:rFonts w:ascii="Cambria Math" w:hAnsi="Cambria Math" w:cs="Cambria Math"/>
          <w:noProof/>
          <w:sz w:val="20"/>
          <w:szCs w:val="20"/>
        </w:rPr>
        <w:t>‐</w:t>
      </w:r>
      <w:r w:rsidRPr="00B40980">
        <w:rPr>
          <w:rFonts w:ascii="Arial" w:hAnsi="Arial" w:cs="Arial"/>
          <w:noProof/>
          <w:sz w:val="20"/>
          <w:szCs w:val="20"/>
        </w:rPr>
        <w:t>408. doi:10.1097/BCR.0b013e3181db5317</w:t>
      </w:r>
    </w:p>
    <w:p w14:paraId="146DDB3D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elis MM, Suman OE, Huang TT, Yen P, Herndon DN. Effect of a supervised exercise and physiotherapy program on surgical interventions in children with thermal inju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habil</w:t>
      </w:r>
      <w:r w:rsidRPr="00B40980">
        <w:rPr>
          <w:rFonts w:ascii="Arial" w:hAnsi="Arial" w:cs="Arial"/>
          <w:noProof/>
          <w:sz w:val="20"/>
          <w:szCs w:val="20"/>
        </w:rPr>
        <w:t>. 2003;24(1):57</w:t>
      </w:r>
      <w:r w:rsidRPr="00B40980">
        <w:rPr>
          <w:rFonts w:ascii="Cambria Math" w:hAnsi="Cambria Math" w:cs="Cambria Math"/>
          <w:noProof/>
          <w:sz w:val="20"/>
          <w:szCs w:val="20"/>
        </w:rPr>
        <w:t>‐</w:t>
      </w:r>
      <w:r w:rsidRPr="00B40980">
        <w:rPr>
          <w:rFonts w:ascii="Arial" w:hAnsi="Arial" w:cs="Arial"/>
          <w:noProof/>
          <w:sz w:val="20"/>
          <w:szCs w:val="20"/>
        </w:rPr>
        <w:t>61; discussion 56. doi:10.1097/00004630-200301000-00014</w:t>
      </w:r>
    </w:p>
    <w:p w14:paraId="55806044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hao T, Parry I, Palackic A, et al. The effects of short bouts of ergometric exercise for severely burned children in  intensive care: A randomized controlled trial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Clin Rehabil</w:t>
      </w:r>
      <w:r w:rsidRPr="00B40980">
        <w:rPr>
          <w:rFonts w:ascii="Arial" w:hAnsi="Arial" w:cs="Arial"/>
          <w:noProof/>
          <w:sz w:val="20"/>
          <w:szCs w:val="20"/>
        </w:rPr>
        <w:t>. 2022;36(8):1052-1061. doi:10.1177/02692155221095643</w:t>
      </w:r>
    </w:p>
    <w:p w14:paraId="38F9F7E1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ucuzzo NA, Ferrando A, Herndon DN. The Effects of Exercise Programming vs Traditional Burned Childre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habil</w:t>
      </w:r>
      <w:r w:rsidRPr="00B40980">
        <w:rPr>
          <w:rFonts w:ascii="Arial" w:hAnsi="Arial" w:cs="Arial"/>
          <w:noProof/>
          <w:sz w:val="20"/>
          <w:szCs w:val="20"/>
        </w:rPr>
        <w:t>. 2001;22(3):214-220.</w:t>
      </w:r>
    </w:p>
    <w:p w14:paraId="68A75125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Neugebauer CT, Serghiou M, Herndon DN, Suman OE. Effects of a 12-week rehabilitation program with music &amp; exercise groups on range of motion in young children with severe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08;29(6):939-948. doi:10.1097/BCR.0b013e31818b9e0e</w:t>
      </w:r>
    </w:p>
    <w:p w14:paraId="75E0F38C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9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Omar MT, Hegazy FA, Mokashi SP. Influences of purposeful activity versus rote exercise on improving pain and hand function in pediatric bur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2;38(2):261</w:t>
      </w:r>
      <w:r w:rsidRPr="00B40980">
        <w:rPr>
          <w:rFonts w:ascii="Cambria Math" w:hAnsi="Cambria Math" w:cs="Cambria Math"/>
          <w:noProof/>
          <w:sz w:val="20"/>
          <w:szCs w:val="20"/>
        </w:rPr>
        <w:t>‐</w:t>
      </w:r>
      <w:r w:rsidRPr="00B40980">
        <w:rPr>
          <w:rFonts w:ascii="Arial" w:hAnsi="Arial" w:cs="Arial"/>
          <w:noProof/>
          <w:sz w:val="20"/>
          <w:szCs w:val="20"/>
        </w:rPr>
        <w:t>268. doi:10.1016/j.burns.2011.08.004</w:t>
      </w:r>
    </w:p>
    <w:p w14:paraId="51EC2C68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lastRenderedPageBreak/>
        <w:t>10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aratz J, Stockton K, Plaza A, Muller M, RJ B. Intensive exercise after thermal injury improves physical, functional, and psychological outcome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Trauma Acute Care Surg</w:t>
      </w:r>
      <w:r w:rsidRPr="00B40980">
        <w:rPr>
          <w:rFonts w:ascii="Arial" w:hAnsi="Arial" w:cs="Arial"/>
          <w:noProof/>
          <w:sz w:val="20"/>
          <w:szCs w:val="20"/>
        </w:rPr>
        <w:t>. 2012;73(1):186-194. doi:10.1097/ta.0b013e31824baa52</w:t>
      </w:r>
    </w:p>
    <w:p w14:paraId="6C707702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arry I, Painting L, Bagley A, et al. A Pilot Prospective Randomized Control Trial Comparing Exercises Using Videogame Therapy to Standard Physical Therapy: 6 Months Follow-Up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15;36(5):534-544. doi:10.1097/BCR.0000000000000165</w:t>
      </w:r>
    </w:p>
    <w:p w14:paraId="319270C7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eña R, Ramirez LL, Crandall CG. Effects of Community-Based Exercise in Children with Severe Burns: A Randomized Trial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6;42(1):41-47. doi:10.1016/j.burns.2015.07.007.Effects</w:t>
      </w:r>
    </w:p>
    <w:p w14:paraId="59FD4F3E" w14:textId="77777777" w:rsidR="0054348C" w:rsidRPr="00B40980" w:rsidRDefault="0054348C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rzkora R, Herndon DN, Suma OE. The Effects of Oxandrolone and Exercise on Muscle Mass and Function in Children With Severe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Pediatrics</w:t>
      </w:r>
      <w:r w:rsidRPr="00B40980">
        <w:rPr>
          <w:rFonts w:ascii="Arial" w:hAnsi="Arial" w:cs="Arial"/>
          <w:noProof/>
          <w:sz w:val="20"/>
          <w:szCs w:val="20"/>
        </w:rPr>
        <w:t>. 2008;119(1):1-19.</w:t>
      </w:r>
    </w:p>
    <w:p w14:paraId="3C3A66CC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</w:p>
    <w:p w14:paraId="27FE3AF7" w14:textId="7500A658" w:rsidR="0054348C" w:rsidRPr="00B40980" w:rsidRDefault="00BF79C1" w:rsidP="003F18B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40980">
        <w:rPr>
          <w:rFonts w:ascii="Arial" w:hAnsi="Arial" w:cs="Arial"/>
          <w:b/>
          <w:bCs/>
          <w:sz w:val="20"/>
          <w:szCs w:val="20"/>
        </w:rPr>
        <w:t>Duplicates (6 studies)</w:t>
      </w:r>
    </w:p>
    <w:p w14:paraId="6B9CC0FC" w14:textId="77777777" w:rsidR="00BF79C1" w:rsidRPr="00B40980" w:rsidRDefault="00BF79C1" w:rsidP="003134D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EB44FF1" w14:textId="50F3F549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 xml:space="preserve">1.        Flores O, Tyack Z, Stockton K, Ware R, Paratz JD. Exercise training for improving outcomes post-burns: a systematic review and meta-analysi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Clin Rehabil</w:t>
      </w:r>
      <w:r w:rsidRPr="00B40980">
        <w:rPr>
          <w:rFonts w:ascii="Arial" w:hAnsi="Arial" w:cs="Arial"/>
          <w:noProof/>
          <w:sz w:val="20"/>
          <w:szCs w:val="20"/>
        </w:rPr>
        <w:t>. 2018;32(6):734-746. doi:10.1177/0269215517751586</w:t>
      </w:r>
    </w:p>
    <w:p w14:paraId="166BBF13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Ebid AA, Omar MTA, Abd AM, Baky E. Effect of 12-week isokinetic training on muscle strength in adult with healed thermal bur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2;38(1):61-68. doi:10.1016/j.burns.2011.05.007</w:t>
      </w:r>
    </w:p>
    <w:p w14:paraId="3E8DEC62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Badawy MM, Allam NM. Impact of Adding Protein Supplementation to Exercise Training on Lean Body Mass and Muscle Strength in Burn Patient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21;42(5):968-974. doi:10.1093/jbcr/irab007</w:t>
      </w:r>
    </w:p>
    <w:p w14:paraId="65B23315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uman OE, Mlcak RP, Herndon DN. Effect of Exercise Training on Pulmonary Function in Children With Thermal Inju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ofBurn Care Rehabil</w:t>
      </w:r>
      <w:r w:rsidRPr="00B40980">
        <w:rPr>
          <w:rFonts w:ascii="Arial" w:hAnsi="Arial" w:cs="Arial"/>
          <w:noProof/>
          <w:sz w:val="20"/>
          <w:szCs w:val="20"/>
        </w:rPr>
        <w:t>. 2002;(February):288-293. doi:10.1097/01.BCR.0000020443.04389.6B</w:t>
      </w:r>
    </w:p>
    <w:p w14:paraId="005E9169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Ebid AA, El-Shamy SM, Draz AH. Effect of isokinetic training on muscle strength , size and gait after healed pediatric burn : A randomized controlled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4;40(1):97-105. doi:10.1016/j.burns.2013.05.022</w:t>
      </w:r>
    </w:p>
    <w:p w14:paraId="46FD2862" w14:textId="77777777" w:rsidR="00BF79C1" w:rsidRPr="00B40980" w:rsidRDefault="00BF79C1" w:rsidP="003134D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Gittings PM, Wand BM, Hince DA, Grisbrook TL, Wood FM, Edgar DW. The efficacy of resistance training in addition to usual care for adults with acute burn injury: A randomised controlled trial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1;47(1):84-100. doi:10.1016/j.burns.2020.03.015</w:t>
      </w:r>
    </w:p>
    <w:p w14:paraId="3D25D049" w14:textId="77777777" w:rsidR="00BF79C1" w:rsidRPr="00B40980" w:rsidRDefault="00BF79C1" w:rsidP="003F18B6">
      <w:pPr>
        <w:jc w:val="center"/>
        <w:rPr>
          <w:rFonts w:ascii="Arial" w:hAnsi="Arial" w:cs="Arial"/>
          <w:sz w:val="20"/>
          <w:szCs w:val="20"/>
        </w:rPr>
      </w:pPr>
    </w:p>
    <w:p w14:paraId="7F1E9B21" w14:textId="147A4D6E" w:rsidR="000028A0" w:rsidRPr="00B40980" w:rsidRDefault="000028A0" w:rsidP="003F18B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40980">
        <w:rPr>
          <w:rFonts w:ascii="Arial" w:hAnsi="Arial" w:cs="Arial"/>
          <w:b/>
          <w:bCs/>
          <w:sz w:val="20"/>
          <w:szCs w:val="20"/>
        </w:rPr>
        <w:t>Cross sectional and other designs [</w:t>
      </w:r>
      <w:r w:rsidR="009A72D6">
        <w:rPr>
          <w:rFonts w:ascii="Arial" w:hAnsi="Arial" w:cs="Arial"/>
          <w:b/>
          <w:bCs/>
          <w:sz w:val="20"/>
          <w:szCs w:val="20"/>
        </w:rPr>
        <w:t>52</w:t>
      </w:r>
      <w:r w:rsidRPr="00B40980">
        <w:rPr>
          <w:rFonts w:ascii="Arial" w:hAnsi="Arial" w:cs="Arial"/>
          <w:b/>
          <w:bCs/>
          <w:sz w:val="20"/>
          <w:szCs w:val="20"/>
        </w:rPr>
        <w:t xml:space="preserve"> studies]</w:t>
      </w:r>
    </w:p>
    <w:p w14:paraId="09A21556" w14:textId="7F28C611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369FC714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begin" w:fldLock="1"/>
      </w:r>
      <w:r w:rsidRPr="00B40980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Pr="00B40980">
        <w:rPr>
          <w:rFonts w:ascii="Arial" w:hAnsi="Arial" w:cs="Arial"/>
          <w:sz w:val="20"/>
          <w:szCs w:val="20"/>
        </w:rPr>
        <w:fldChar w:fldCharType="separate"/>
      </w:r>
      <w:r w:rsidRPr="00B40980">
        <w:rPr>
          <w:rFonts w:ascii="Arial" w:hAnsi="Arial" w:cs="Arial"/>
          <w:noProof/>
          <w:sz w:val="20"/>
          <w:szCs w:val="20"/>
        </w:rPr>
        <w:t>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l-Ghabeesh SH, Mahmoud MM. Mindfulness and its Positive Effect on Quality of Life among Chronic Burn Survivors: A descriptive Correlational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2;48(5):1130-1138. doi:10.1016/j.burns.2021.09.022</w:t>
      </w:r>
    </w:p>
    <w:p w14:paraId="2AA512F3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llahham A, Cooper MN, Fear MW, Martin L, Wood FM. Quality of life in paediatric burn patients with non-severe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1):220-232. doi:10.1016/j.burns.2022.03.012</w:t>
      </w:r>
    </w:p>
    <w:p w14:paraId="19D4AF19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iego AM, Serghiou M, Padmanabha A, Porro LJ, Herndon DN, Suman OE. Exercise training after burn injury: a survey of practic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  Off Publ Am Burn  Assoc</w:t>
      </w:r>
      <w:r w:rsidRPr="00B40980">
        <w:rPr>
          <w:rFonts w:ascii="Arial" w:hAnsi="Arial" w:cs="Arial"/>
          <w:noProof/>
          <w:sz w:val="20"/>
          <w:szCs w:val="20"/>
        </w:rPr>
        <w:t>. 2013;34(6):e311-7. doi:10.1097/BCR.0b013e3182839ae9</w:t>
      </w:r>
    </w:p>
    <w:p w14:paraId="0F4E1C1D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uke JM, Randall SM, Fear MW, Boyd JH, Rea S, Wood FM. Understanding the long-term </w:t>
      </w:r>
      <w:r w:rsidRPr="00B40980">
        <w:rPr>
          <w:rFonts w:ascii="Arial" w:hAnsi="Arial" w:cs="Arial"/>
          <w:noProof/>
          <w:sz w:val="20"/>
          <w:szCs w:val="20"/>
        </w:rPr>
        <w:lastRenderedPageBreak/>
        <w:t xml:space="preserve">impacts of burn on the cardiovascular system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6;42(2):366-374. doi:10.1016/j.burns.2015.08.020</w:t>
      </w:r>
    </w:p>
    <w:p w14:paraId="429949B2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Elnaggar RK, Osailan AM, Mahmoud WS, Alqahtani BA, Azab AR. Beyond the Acute Phase: Understanding Relationships Among Cardiorespiratory Response to Exercises, Physical Activity Levels, and Quality of Life in Children After Burn Injurie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22;43(4):827-833. doi:10.1093/jbcr/irab203</w:t>
      </w:r>
    </w:p>
    <w:p w14:paraId="0DACFE3F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Falder S, Browne A, Edgar D, et al. Core outcomes for adult burn survivors: A clinical overview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09;35(5):618-641. doi:10.1016/j.burns.2008.09.002</w:t>
      </w:r>
    </w:p>
    <w:p w14:paraId="40A25C6D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Ferguson A, Wright S. Innovative chest physiotherapy techniques (the MetaNeb® System) in the intubated child with extensive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Respir Med Case Reports</w:t>
      </w:r>
      <w:r w:rsidRPr="00B40980">
        <w:rPr>
          <w:rFonts w:ascii="Arial" w:hAnsi="Arial" w:cs="Arial"/>
          <w:noProof/>
          <w:sz w:val="20"/>
          <w:szCs w:val="20"/>
        </w:rPr>
        <w:t>. 2017;22:232-234. doi:10.1016/j.rmcr.2017.08.020</w:t>
      </w:r>
    </w:p>
    <w:p w14:paraId="2FC09B83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Flores O, Tyack Z, Stockton K, Paratz JD. The use of exercise in burns rehabilitation: A worldwide survey of practic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0;46(2):322-332. doi:10.1016/j.burns.2019.02.016</w:t>
      </w:r>
    </w:p>
    <w:p w14:paraId="0B1AC93C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9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Grisbrook TL, Reid SL, Edgar DW, Wallman KE, Wood FM, Elliott CM. Exercise training to improve health related quality of life in long term  survivors of major burn injury: a matched controlled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2;38(8):1165-1173. doi:10.1016/j.burns.2012.03.007</w:t>
      </w:r>
    </w:p>
    <w:p w14:paraId="1DA6B1B4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0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Hardwicke J. The influence of outcomes on the provision and practice of burn car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6;42(2):307-315. doi:10.1016/j.burns.2015.07.002</w:t>
      </w:r>
    </w:p>
    <w:p w14:paraId="1EFC14FE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Heng JS, Clancy O, Atkins J, et al. Revised Baux Score and updated Charlson comorbidity index are independently associated with mortality in burns intensive care patient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5;41(7):1420-1427. doi:10.1016/j.burns.2015.06.009</w:t>
      </w:r>
    </w:p>
    <w:p w14:paraId="47BE1C8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Hocking P, Broadhurst M, Nixon RDV, Gannoni A. Validation of the Psychosocial Assessment Tool 2.0 for paediatric burn patient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7):1632-1642. doi:10.1016/j.burns.2023.05.002</w:t>
      </w:r>
    </w:p>
    <w:p w14:paraId="63585E99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ngelou IK. Factors that influence the recovery of physical function of adult patients with major burn injurie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WiredspaceWitsAcZa</w:t>
      </w:r>
      <w:r w:rsidRPr="00B40980">
        <w:rPr>
          <w:rFonts w:ascii="Arial" w:hAnsi="Arial" w:cs="Arial"/>
          <w:noProof/>
          <w:sz w:val="20"/>
          <w:szCs w:val="20"/>
        </w:rPr>
        <w:t>. Published online 2020. https://wiredspace.wits.ac.za/server/api/core/bitstreams/3c6c663a-d2dd-48a4-b43d-9052ae7730fd/content</w:t>
      </w:r>
    </w:p>
    <w:p w14:paraId="5031F656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Jagnoor J, Lukaszyk C, Fraser S, et al. Rehabilitation practices for burn survivors in low and middle income countries: A literature review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8;44(5):1052-1064. doi:10.1016/j.burns.2017.10.007</w:t>
      </w:r>
    </w:p>
    <w:p w14:paraId="27C42A85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Kondo T, Tsuboi H, Nishiyama K, Takahashi G, Nishimura Y. Effects of rehabilitation treatments jointly considered by physiatrists and rehabilitation therapists in patients with severe burn inju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4;50(6):1621-1631. doi:10.1016/j.burns.2024.03.034</w:t>
      </w:r>
    </w:p>
    <w:p w14:paraId="2B9FEBA9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Leblebici B, Adam M, Baǧiş S, et al. Quality of life after burn injury: The impact of joint contractur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06;27(6):864-868. doi:10.1097/01.BCR.0000245652.26648.36</w:t>
      </w:r>
    </w:p>
    <w:p w14:paraId="312086D7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Martin L, Rea S, Wood F. A quantitative analysis of the relationship between posttraumatic growth, depression and coping styles after bur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1;47(8):1748-1755. doi:10.1016/j.burns.2021.05.019</w:t>
      </w:r>
    </w:p>
    <w:p w14:paraId="47E1B4C8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Mc Kittrick A, Gustafsson L, Hodson T, Di Tommaso A. Exploration of individuals perspectives of recovery following severe hand burn injurie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2):467-475. doi:10.1016/j.burns.2022.04.026</w:t>
      </w:r>
    </w:p>
    <w:p w14:paraId="38E12BDB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19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McHargue C, Aden J, Pham TN, Salinas J, Rizzo JA. Precursors to oliguria during major burn resuscitation: An analysis of a prospective observational trial at 5 major US burn center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4;50(6):1513-1518. doi:10.1016/j.burns.2024.03.007</w:t>
      </w:r>
    </w:p>
    <w:p w14:paraId="315C4A2D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lastRenderedPageBreak/>
        <w:t>20.,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 et al. Role of exercise in nursing care for burn wound patients: A narrative review from a nursing perspectiv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Nurs Reports Clin Pract</w:t>
      </w:r>
      <w:r w:rsidRPr="00B40980">
        <w:rPr>
          <w:rFonts w:ascii="Arial" w:hAnsi="Arial" w:cs="Arial"/>
          <w:noProof/>
          <w:sz w:val="20"/>
          <w:szCs w:val="20"/>
        </w:rPr>
        <w:t>. 2024;0(0):0-0. doi:10.32598/jnrcp.23.101</w:t>
      </w:r>
    </w:p>
    <w:p w14:paraId="3C965D1D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Nitzschke S, Offodile AC, Cauley RP, et al. Long term mortality in critically ill burn survivor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7;43(6):1155-1162. doi:10.1016/j.burns.2017.05.010</w:t>
      </w:r>
    </w:p>
    <w:p w14:paraId="6F7F0749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Omar MT, Ibrahim ZM, Salama AB. Patterns and predictors of hand functional recovery following pediatric burn injuries: Prospective cohor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2;48(8):1863-1873. doi:10.1016/j.burns.2021.11.021</w:t>
      </w:r>
    </w:p>
    <w:p w14:paraId="77476EFB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Öner M, Kalanlar B, Demir S, Özyurt N, Erul A, Şenel E. Challenges, expectations, and cultural care experiences of nurses regarding migrant children receiving burn treatment and their caregivers: A qualitative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7):1706-1713. doi:10.1016/j.burns.2023.02.004</w:t>
      </w:r>
    </w:p>
    <w:p w14:paraId="0A798FF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Benjamin NC, Andersen CR, Herndon DN, Suman OE. The effect of lower body burns on physical functio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5;41(8):1653-1659. doi:10.1016/j.burns.2015.05.020</w:t>
      </w:r>
    </w:p>
    <w:p w14:paraId="7493D4A8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Özkal Ö, Seyyah M, Topuz S, Konan A. Lower limb functional status and its determinants in moderate/major burns 3–6 months following injury: A two-center observational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1;47(3):676-683. doi:10.1016/j.burns.2020.07.025</w:t>
      </w:r>
    </w:p>
    <w:p w14:paraId="6652358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alackic A, Suman OE, Porter C, Murton AJ, Crandall CG, Rivas E. Rehabilitative Exercise Training for Burn Inju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Sports Med</w:t>
      </w:r>
      <w:r w:rsidRPr="00B40980">
        <w:rPr>
          <w:rFonts w:ascii="Arial" w:hAnsi="Arial" w:cs="Arial"/>
          <w:noProof/>
          <w:sz w:val="20"/>
          <w:szCs w:val="20"/>
        </w:rPr>
        <w:t>. 2021;51(12):2469-2482. doi:10.1007/s40279-021-01528-4</w:t>
      </w:r>
    </w:p>
    <w:p w14:paraId="7ADB7518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ereira C, Murphy K, Herndon D. Outcome measures in burn care is mortality dead?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</w:t>
      </w:r>
      <w:r w:rsidRPr="00B40980">
        <w:rPr>
          <w:rFonts w:ascii="Arial" w:hAnsi="Arial" w:cs="Arial"/>
          <w:noProof/>
          <w:sz w:val="20"/>
          <w:szCs w:val="20"/>
        </w:rPr>
        <w:t>. 2004;30(8):761-771. doi:10.1016/j.burns.2004.05.012</w:t>
      </w:r>
    </w:p>
    <w:p w14:paraId="502814C0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Ren Z, Chang WC, Zhou Q, Wang Y, Wang H, Hu D. Recovery of lost face of burn patients, perceived changes, and coping strategies in the rehabilitation stag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5;41(8):1855-1861. doi:10.1016/j.burns.2015.08.033</w:t>
      </w:r>
    </w:p>
    <w:p w14:paraId="2CB0ED7B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9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hields BA, Carpenter JN, Bustillos BD, et al. The Interplay of Nutrition, Physical Activity, Severity of Illness, and Mortality in Critically Ill Burn Patients: Is There a Connection?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J Burn Care Res</w:t>
      </w:r>
      <w:r w:rsidRPr="00B40980">
        <w:rPr>
          <w:rFonts w:ascii="Arial" w:hAnsi="Arial" w:cs="Arial"/>
          <w:noProof/>
          <w:sz w:val="20"/>
          <w:szCs w:val="20"/>
        </w:rPr>
        <w:t>. 2019;40(6):936-942. doi:10.1093/jbcr/irz126</w:t>
      </w:r>
    </w:p>
    <w:p w14:paraId="1A935875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0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imon MH, Ujjal MUR, Botman M, van Hövell tot Westerflier C, Ahmed MS, Vries AM de. Burn injuries and acute burn management in the rural areas in northern Bangladesh – A household surve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4;50(6):1480-1486. doi:10.1016/j.burns.2024.03.030</w:t>
      </w:r>
    </w:p>
    <w:p w14:paraId="21B5530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joberg F, Elmasry M, Abdelrahman I, et al. The impact and validity of the Berlin criteria on burn-induced ARDS: Examining mortality rates, and inhalation injury influences. A single center observational cohor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4;50(6):1528-1535. doi:10.1016/j.burns.2024.05.005</w:t>
      </w:r>
    </w:p>
    <w:p w14:paraId="443E005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liwa JA, Heinemann A, Semik P. Inpatient rehabilitation following burn injury: Patient demographics and functional outcome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Arch Phys Med Rehabil</w:t>
      </w:r>
      <w:r w:rsidRPr="00B40980">
        <w:rPr>
          <w:rFonts w:ascii="Arial" w:hAnsi="Arial" w:cs="Arial"/>
          <w:noProof/>
          <w:sz w:val="20"/>
          <w:szCs w:val="20"/>
        </w:rPr>
        <w:t>. 2005;86(10):1920-1923. doi:10.1016/j.apmr.2005.04.024</w:t>
      </w:r>
    </w:p>
    <w:p w14:paraId="199EEAAF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mailes S, Spoors C, da Costa FM, Martin N, Barnes D. Early tracheostomy and active exercise programmes in adult intensive care patients with severe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2;48(7):1599-1605. doi:10.1016/j.burns.2021.10.005</w:t>
      </w:r>
    </w:p>
    <w:p w14:paraId="009E0B74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mailes ST, Eagan JH, Matanle M, Barnes D. The predictive validity of the Functional Assessment for Burns — Critical Care (FAB-CC) score for discharge outcomes in major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1;47(7):1639-1646. doi:10.1016/j.burns.2021.02.011</w:t>
      </w:r>
    </w:p>
    <w:p w14:paraId="4A2A0661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hen W hao, Ye H feng, Wu Y xuan, et al. Association of creatinine-albumin ratio with 28-day mortality in major burned patients: A retrospective cohor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7):1614-1620. doi:10.1016/j.burns.2023.04.002</w:t>
      </w:r>
    </w:p>
    <w:p w14:paraId="49439BA5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mailes ST, Engelsman K, Dziewulski P. Physical functional outcome assessment of patients with major burns admitted to a UK Burn Intensive Care Unit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 xml:space="preserve">. 2013;39(1):37-43. </w:t>
      </w:r>
      <w:r w:rsidRPr="00B40980">
        <w:rPr>
          <w:rFonts w:ascii="Arial" w:hAnsi="Arial" w:cs="Arial"/>
          <w:noProof/>
          <w:sz w:val="20"/>
          <w:szCs w:val="20"/>
        </w:rPr>
        <w:lastRenderedPageBreak/>
        <w:t>doi:10.1016/j.burns.2012.05.007</w:t>
      </w:r>
    </w:p>
    <w:p w14:paraId="41B6D72B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Tang D, Li-Tsang CWP, Au RKC, et al. Predictors of functional independence, quality of life, and return to work in patients with burn injuries in mainland China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 Trauma</w:t>
      </w:r>
      <w:r w:rsidRPr="00B40980">
        <w:rPr>
          <w:rFonts w:ascii="Arial" w:hAnsi="Arial" w:cs="Arial"/>
          <w:noProof/>
          <w:sz w:val="20"/>
          <w:szCs w:val="20"/>
        </w:rPr>
        <w:t>. 2016;4(1):1-11. doi:10.1186/s41038-016-0058-4</w:t>
      </w:r>
    </w:p>
    <w:p w14:paraId="1E695860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Wearn C, Hardwicke J, Kitsios A, Siddons V, Nightingale P, Moiemen N. Outcomes of burns in the elderly: Revised estimates from the Birmingham Burn Centr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5;41(6):1161-1168. doi:10.1016/j.burns.2015.04.008</w:t>
      </w:r>
    </w:p>
    <w:p w14:paraId="4A7026DA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9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Wendler CB, Irakoze V. Utility of palm and hand surface area in approximating burn extent in Burundian adults and childre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2;48(2):456-458. doi:10.1016/j.burns.2021.02.003</w:t>
      </w:r>
    </w:p>
    <w:p w14:paraId="4B8F5A14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0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Willis CE, Grisbrook TL, Elliott CM, Wood FM, Wallman KE, Reid SL. Pulmonary function, exercise capacity and physical activity participation in adults following bur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1;37(8):1326-1333. doi:10.1016/j.burns.2011.03.016</w:t>
      </w:r>
    </w:p>
    <w:p w14:paraId="557F85C9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Zhang A, Vazquez S, Das A, et al. High area deprivation index is associated with increased injury severity in pediatric burn patient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7):1670-1675. doi:10.1016/j.burns.2023.05.018</w:t>
      </w:r>
    </w:p>
    <w:p w14:paraId="183C45AA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Zhu Z, Kong W, Lu Y, et al. Epidemiological and clinical features of paediatric inpatients for scars: A retrospective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3;49(7):1719-1728. doi:10.1016/j.burns.2023.02.008</w:t>
      </w:r>
    </w:p>
    <w:p w14:paraId="5B4955D6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houinard NH, Beaudoin Cloutier C, Chang SL, et al. The economic burden of burned patients for hospitalization in Canada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4;50(6):1494-1503. doi:10.1016/j.burns.2024.03.036</w:t>
      </w:r>
    </w:p>
    <w:p w14:paraId="276ECCBC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Cornet PA, Niemeijer AS, Figaroa GD, et al. Clinical outcome of patients with self-inflicted burns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7;43(4):789-795. doi:10.1016/j.burns.2016.11.005</w:t>
      </w:r>
    </w:p>
    <w:p w14:paraId="60B1018A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a Silva MMM, Travensolo C de F, Probst VS, Felcar JM. Quantification of changes in functional capacity and muscle strength in patients: a burn intensive care unit cohor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2;48(4):833-840. doi:10.1016/j.burns.2022.01.010</w:t>
      </w:r>
    </w:p>
    <w:p w14:paraId="019502A6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e Figueiredo TB, Utsunomiya KF, de Oliveira AMRR, Pires-Neto RC, Tanaka C. Mobilization practices for patients with burn injury in critical care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20;46(2):314-321. doi:10.1016/j.burns.2019.07.037</w:t>
      </w:r>
    </w:p>
    <w:p w14:paraId="4C9342EA" w14:textId="77777777" w:rsidR="003F18B6" w:rsidRPr="00B40980" w:rsidRDefault="003F18B6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7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Deng H, Chen J, Li F, et al. Effects of mobility training on severe burn patients in the BICU: A retrospective cohor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6;42(7):1404-1412. doi:10.1016/j.burns.2016.07.029</w:t>
      </w:r>
    </w:p>
    <w:p w14:paraId="44E5A236" w14:textId="75C601DE" w:rsidR="00AC63DF" w:rsidRPr="009A72D6" w:rsidRDefault="003F18B6" w:rsidP="009A72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8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Baldwin J, Li F. Exercise behaviors and barriers to exercise in adult burn survivors: A  questionnaire surve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 trauma</w:t>
      </w:r>
      <w:r w:rsidRPr="00B40980">
        <w:rPr>
          <w:rFonts w:ascii="Arial" w:hAnsi="Arial" w:cs="Arial"/>
          <w:noProof/>
          <w:sz w:val="20"/>
          <w:szCs w:val="20"/>
        </w:rPr>
        <w:t>. 2013;1(3):134-139. doi:10.4103/2321-3868.123075</w:t>
      </w:r>
    </w:p>
    <w:p w14:paraId="0CA55656" w14:textId="1BC14202" w:rsidR="00AC63DF" w:rsidRPr="00CA3113" w:rsidRDefault="00AC63DF" w:rsidP="009A72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9A72D6">
        <w:rPr>
          <w:rFonts w:ascii="Aptos" w:hAnsi="Aptos" w:cs="Times New Roman"/>
          <w:noProof/>
        </w:rPr>
        <w:t>49.</w:t>
      </w:r>
      <w:r w:rsidRPr="00CA3113">
        <w:rPr>
          <w:rFonts w:ascii="Aptos" w:hAnsi="Aptos" w:cs="Times New Roman"/>
          <w:noProof/>
        </w:rPr>
        <w:tab/>
        <w:t xml:space="preserve">Atkins WC, Romero SA, Moralez G, et al. Attrition of Well-Healed Burn Survivors to a 6-Month Community-Based Exercise Program: A Retrospective Evaluation. </w:t>
      </w:r>
      <w:r w:rsidRPr="00CA3113">
        <w:rPr>
          <w:rFonts w:ascii="Aptos" w:hAnsi="Aptos" w:cs="Times New Roman"/>
          <w:i/>
          <w:iCs/>
          <w:noProof/>
        </w:rPr>
        <w:t>J Burn CARE Res</w:t>
      </w:r>
      <w:r w:rsidRPr="00CA3113">
        <w:rPr>
          <w:rFonts w:ascii="Aptos" w:hAnsi="Aptos" w:cs="Times New Roman"/>
          <w:noProof/>
        </w:rPr>
        <w:t>. 2023;44(6):1478-1484. doi:10.1093/jbcr/irad063</w:t>
      </w:r>
    </w:p>
    <w:p w14:paraId="3DEDC655" w14:textId="6F4BE7DF" w:rsidR="00AC63DF" w:rsidRPr="00CA3113" w:rsidRDefault="009A72D6" w:rsidP="00AC63D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</w:rPr>
      </w:pPr>
      <w:r>
        <w:rPr>
          <w:rFonts w:ascii="Aptos" w:hAnsi="Aptos" w:cs="Times New Roman"/>
          <w:noProof/>
        </w:rPr>
        <w:t>50.</w:t>
      </w:r>
      <w:r w:rsidR="00AC63DF" w:rsidRPr="00CA3113">
        <w:rPr>
          <w:rFonts w:ascii="Aptos" w:hAnsi="Aptos" w:cs="Times New Roman"/>
          <w:noProof/>
        </w:rPr>
        <w:tab/>
        <w:t xml:space="preserve">Disseldorp LM, Mouton LJ, Takken T, et al. Design of a cross-sectional study on physical fitness and physical activity in children and adolescents after burn injury. </w:t>
      </w:r>
      <w:r w:rsidR="00AC63DF" w:rsidRPr="00CA3113">
        <w:rPr>
          <w:rFonts w:ascii="Aptos" w:hAnsi="Aptos" w:cs="Times New Roman"/>
          <w:i/>
          <w:iCs/>
          <w:noProof/>
        </w:rPr>
        <w:t>BMC Pediatr</w:t>
      </w:r>
      <w:r w:rsidR="00AC63DF" w:rsidRPr="00CA3113">
        <w:rPr>
          <w:rFonts w:ascii="Aptos" w:hAnsi="Aptos" w:cs="Times New Roman"/>
          <w:noProof/>
        </w:rPr>
        <w:t>. 2012;12(1):195. doi:10.1186/1471-2431-12-195</w:t>
      </w:r>
    </w:p>
    <w:p w14:paraId="65DE8158" w14:textId="42A82F5F" w:rsidR="00AC63DF" w:rsidRPr="00CA3113" w:rsidRDefault="009A72D6" w:rsidP="00AC63D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</w:rPr>
      </w:pPr>
      <w:r>
        <w:rPr>
          <w:rFonts w:ascii="Aptos" w:hAnsi="Aptos" w:cs="Times New Roman"/>
          <w:noProof/>
        </w:rPr>
        <w:t>51.</w:t>
      </w:r>
      <w:r w:rsidR="00AC63DF" w:rsidRPr="00CA3113">
        <w:rPr>
          <w:rFonts w:ascii="Aptos" w:hAnsi="Aptos" w:cs="Times New Roman"/>
          <w:noProof/>
        </w:rPr>
        <w:tab/>
        <w:t xml:space="preserve">Foncerrada G, Capek KD, Wurzer P, et al. Functional Exercise Capacity in Children With Electrical Burns. </w:t>
      </w:r>
      <w:r w:rsidR="00AC63DF" w:rsidRPr="00CA3113">
        <w:rPr>
          <w:rFonts w:ascii="Aptos" w:hAnsi="Aptos" w:cs="Times New Roman"/>
          <w:i/>
          <w:iCs/>
          <w:noProof/>
        </w:rPr>
        <w:t>J Burn Care Res</w:t>
      </w:r>
      <w:r w:rsidR="00AC63DF" w:rsidRPr="00CA3113">
        <w:rPr>
          <w:rFonts w:ascii="Aptos" w:hAnsi="Aptos" w:cs="Times New Roman"/>
          <w:noProof/>
        </w:rPr>
        <w:t>. 2017;38(3):e647-e652. doi:10.1097/BCR.0000000000000443</w:t>
      </w:r>
    </w:p>
    <w:p w14:paraId="2414FE56" w14:textId="64906E73" w:rsidR="00AC63DF" w:rsidRPr="00CA3113" w:rsidRDefault="00AC63DF" w:rsidP="00AC63D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/>
          <w:noProof/>
        </w:rPr>
      </w:pPr>
      <w:r w:rsidRPr="00CA3113">
        <w:rPr>
          <w:rFonts w:ascii="Aptos" w:hAnsi="Aptos" w:cs="Times New Roman"/>
          <w:noProof/>
        </w:rPr>
        <w:t>5</w:t>
      </w:r>
      <w:r w:rsidR="009A72D6">
        <w:rPr>
          <w:rFonts w:ascii="Aptos" w:hAnsi="Aptos" w:cs="Times New Roman"/>
          <w:noProof/>
        </w:rPr>
        <w:t>2.</w:t>
      </w:r>
      <w:r w:rsidRPr="00CA3113">
        <w:rPr>
          <w:rFonts w:ascii="Aptos" w:hAnsi="Aptos" w:cs="Times New Roman"/>
          <w:noProof/>
        </w:rPr>
        <w:tab/>
        <w:t xml:space="preserve">Rivas E, Herndon DN, Beck KC, Suman OE. Children with burn injury have impaired cardiac output during submaximal exercise. </w:t>
      </w:r>
      <w:r w:rsidRPr="00CA3113">
        <w:rPr>
          <w:rFonts w:ascii="Aptos" w:hAnsi="Aptos" w:cs="Times New Roman"/>
          <w:i/>
          <w:iCs/>
          <w:noProof/>
        </w:rPr>
        <w:t>Med Sci Sports Exerc</w:t>
      </w:r>
      <w:r w:rsidRPr="00CA3113">
        <w:rPr>
          <w:rFonts w:ascii="Aptos" w:hAnsi="Aptos" w:cs="Times New Roman"/>
          <w:noProof/>
        </w:rPr>
        <w:t>. 2017;49(10):1993-2000. doi:10.1249/MSS.0000000000001329</w:t>
      </w:r>
    </w:p>
    <w:p w14:paraId="546DFC43" w14:textId="77777777" w:rsidR="00AC63DF" w:rsidRDefault="00AC63DF" w:rsidP="00AC63DF">
      <w:r>
        <w:lastRenderedPageBreak/>
        <w:fldChar w:fldCharType="end"/>
      </w:r>
    </w:p>
    <w:p w14:paraId="753D1F45" w14:textId="77777777" w:rsidR="00AC63DF" w:rsidRDefault="00AC63DF" w:rsidP="003F18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</w:p>
    <w:p w14:paraId="25942A0E" w14:textId="15CCEA35" w:rsidR="000C456E" w:rsidRPr="00B40980" w:rsidRDefault="000C456E" w:rsidP="000C456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</w:p>
    <w:p w14:paraId="303F5839" w14:textId="77777777" w:rsidR="003F18B6" w:rsidRPr="00B40980" w:rsidRDefault="003F18B6" w:rsidP="003F18B6">
      <w:pPr>
        <w:rPr>
          <w:rFonts w:ascii="Arial" w:hAnsi="Arial" w:cs="Arial"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end"/>
      </w:r>
    </w:p>
    <w:p w14:paraId="0B79E0C1" w14:textId="4593964B" w:rsidR="003F18B6" w:rsidRPr="00B40980" w:rsidRDefault="00B40980" w:rsidP="00B40980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40980">
        <w:rPr>
          <w:rFonts w:ascii="Arial" w:hAnsi="Arial" w:cs="Arial"/>
          <w:b/>
          <w:bCs/>
          <w:sz w:val="20"/>
          <w:szCs w:val="20"/>
        </w:rPr>
        <w:t>Studies with no control (6 studies)</w:t>
      </w:r>
    </w:p>
    <w:p w14:paraId="08477C08" w14:textId="77777777" w:rsidR="00B40980" w:rsidRPr="00B40980" w:rsidRDefault="00B40980" w:rsidP="00B40980">
      <w:pPr>
        <w:rPr>
          <w:rFonts w:ascii="Arial" w:hAnsi="Arial" w:cs="Arial"/>
          <w:sz w:val="20"/>
          <w:szCs w:val="20"/>
        </w:rPr>
      </w:pPr>
    </w:p>
    <w:p w14:paraId="396DED5D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begin" w:fldLock="1"/>
      </w:r>
      <w:r w:rsidRPr="00B40980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Pr="00B40980">
        <w:rPr>
          <w:rFonts w:ascii="Arial" w:hAnsi="Arial" w:cs="Arial"/>
          <w:sz w:val="20"/>
          <w:szCs w:val="20"/>
        </w:rPr>
        <w:fldChar w:fldCharType="separate"/>
      </w:r>
      <w:r w:rsidRPr="00B40980">
        <w:rPr>
          <w:rFonts w:ascii="Arial" w:hAnsi="Arial" w:cs="Arial"/>
          <w:noProof/>
          <w:sz w:val="20"/>
          <w:szCs w:val="20"/>
        </w:rPr>
        <w:t>1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Akkerman M, Mouton LJ, de Groot S, et al. Predictability of exercise capacity following pediatric burns: a preliminary investigatio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Disabil Rehabil</w:t>
      </w:r>
      <w:r w:rsidRPr="00B40980">
        <w:rPr>
          <w:rFonts w:ascii="Arial" w:hAnsi="Arial" w:cs="Arial"/>
          <w:noProof/>
          <w:sz w:val="20"/>
          <w:szCs w:val="20"/>
        </w:rPr>
        <w:t>. 2021;43(5):703-712. doi:10.1080/09638288.2019.1641846</w:t>
      </w:r>
    </w:p>
    <w:p w14:paraId="4937D3F0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2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Zhang Y, Ma X, Pang J. Identification and quantification of physical activity in critically ill burn patients: a feasibility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Res Int Bus Financ</w:t>
      </w:r>
      <w:r w:rsidRPr="00B40980">
        <w:rPr>
          <w:rFonts w:ascii="Arial" w:hAnsi="Arial" w:cs="Arial"/>
          <w:noProof/>
          <w:sz w:val="20"/>
          <w:szCs w:val="20"/>
        </w:rPr>
        <w:t>. Published online 2023:101890. doi:10.1016/j.vetpar.2024.110145</w:t>
      </w:r>
    </w:p>
    <w:p w14:paraId="7DCA7F24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3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Morris LD, Louw QA, Crous LC. Feasibility and potential effect of a low-cost virtual reality system on reducing pain and anxiety in adult burn injury patients during physiotherapy in a developing count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0;36(5):659-664. doi:10.1016/j.burns.2009.09.005</w:t>
      </w:r>
    </w:p>
    <w:p w14:paraId="5C7C89ED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4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Pham TN, Wong JN, Terken T, Gibran NS, Carrougher GJ, Bunnell A. Feasibility of a Kinect ® -based rehabilitation strategy after burn injur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8;44(8):2080-2086. doi:10.1016/j.burns.2018.08.032</w:t>
      </w:r>
    </w:p>
    <w:p w14:paraId="30C4410F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5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Sizoo SJM, Akkerman M, Trommel N, et al. Feasibility and acceptability of aquatic exercise therapy in burn patients – A pilot study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 Open</w:t>
      </w:r>
      <w:r w:rsidRPr="00B40980">
        <w:rPr>
          <w:rFonts w:ascii="Arial" w:hAnsi="Arial" w:cs="Arial"/>
          <w:noProof/>
          <w:sz w:val="20"/>
          <w:szCs w:val="20"/>
        </w:rPr>
        <w:t>. 2021;5(1):10-20. doi:10.1016/j.burnso.2020.10.001</w:t>
      </w:r>
    </w:p>
    <w:p w14:paraId="7400AEDE" w14:textId="77777777" w:rsidR="00B40980" w:rsidRPr="00B40980" w:rsidRDefault="00B40980" w:rsidP="00B409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B40980">
        <w:rPr>
          <w:rFonts w:ascii="Arial" w:hAnsi="Arial" w:cs="Arial"/>
          <w:noProof/>
          <w:sz w:val="20"/>
          <w:szCs w:val="20"/>
        </w:rPr>
        <w:t>6.</w:t>
      </w:r>
      <w:r w:rsidRPr="00B40980">
        <w:rPr>
          <w:rFonts w:ascii="Arial" w:hAnsi="Arial" w:cs="Arial"/>
          <w:noProof/>
          <w:sz w:val="20"/>
          <w:szCs w:val="20"/>
        </w:rPr>
        <w:tab/>
        <w:t xml:space="preserve">Tapking C, Armenta AM, Popp D, et al. Relationship between lean body mass and isokinetic peak torque of knee extensors and flexors in severely burned children. </w:t>
      </w:r>
      <w:r w:rsidRPr="00B40980">
        <w:rPr>
          <w:rFonts w:ascii="Arial" w:hAnsi="Arial" w:cs="Arial"/>
          <w:i/>
          <w:iCs/>
          <w:noProof/>
          <w:sz w:val="20"/>
          <w:szCs w:val="20"/>
        </w:rPr>
        <w:t>Burns</w:t>
      </w:r>
      <w:r w:rsidRPr="00B40980">
        <w:rPr>
          <w:rFonts w:ascii="Arial" w:hAnsi="Arial" w:cs="Arial"/>
          <w:noProof/>
          <w:sz w:val="20"/>
          <w:szCs w:val="20"/>
        </w:rPr>
        <w:t>. 2019;45(1):114-119. doi:10.1016/j.burns.2018.09.007</w:t>
      </w:r>
    </w:p>
    <w:p w14:paraId="08322F26" w14:textId="5941735B" w:rsidR="00B40980" w:rsidRPr="00B40980" w:rsidRDefault="00B40980" w:rsidP="00B40980">
      <w:pPr>
        <w:rPr>
          <w:rFonts w:ascii="Arial" w:hAnsi="Arial" w:cs="Arial"/>
          <w:sz w:val="20"/>
          <w:szCs w:val="20"/>
        </w:rPr>
      </w:pPr>
      <w:r w:rsidRPr="00B40980">
        <w:rPr>
          <w:rFonts w:ascii="Arial" w:hAnsi="Arial" w:cs="Arial"/>
          <w:sz w:val="20"/>
          <w:szCs w:val="20"/>
        </w:rPr>
        <w:fldChar w:fldCharType="end"/>
      </w:r>
    </w:p>
    <w:p w14:paraId="5DB001FC" w14:textId="77777777" w:rsidR="003F18B6" w:rsidRPr="00B40980" w:rsidRDefault="003F18B6" w:rsidP="003F18B6">
      <w:pPr>
        <w:rPr>
          <w:rFonts w:ascii="Arial" w:hAnsi="Arial" w:cs="Arial"/>
          <w:sz w:val="20"/>
          <w:szCs w:val="20"/>
        </w:rPr>
      </w:pPr>
    </w:p>
    <w:p w14:paraId="44491164" w14:textId="77777777" w:rsidR="003F18B6" w:rsidRPr="00B40980" w:rsidRDefault="003F18B6" w:rsidP="003F18B6">
      <w:pPr>
        <w:rPr>
          <w:rFonts w:ascii="Arial" w:hAnsi="Arial" w:cs="Arial"/>
          <w:sz w:val="20"/>
          <w:szCs w:val="20"/>
        </w:rPr>
      </w:pPr>
    </w:p>
    <w:p w14:paraId="2A194B6D" w14:textId="77777777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276F5D81" w14:textId="77777777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7662ED96" w14:textId="77777777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4C417785" w14:textId="77777777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0693160B" w14:textId="77777777" w:rsidR="00B763D8" w:rsidRPr="00B40980" w:rsidRDefault="00B763D8" w:rsidP="00B763D8">
      <w:pPr>
        <w:rPr>
          <w:rFonts w:ascii="Arial" w:hAnsi="Arial" w:cs="Arial"/>
          <w:sz w:val="20"/>
          <w:szCs w:val="20"/>
        </w:rPr>
      </w:pPr>
    </w:p>
    <w:p w14:paraId="6F1EFC22" w14:textId="77777777" w:rsidR="000028A0" w:rsidRPr="00B40980" w:rsidRDefault="000028A0" w:rsidP="003134D1">
      <w:pPr>
        <w:jc w:val="both"/>
        <w:rPr>
          <w:rFonts w:ascii="Arial" w:hAnsi="Arial" w:cs="Arial"/>
          <w:sz w:val="20"/>
          <w:szCs w:val="20"/>
        </w:rPr>
      </w:pPr>
    </w:p>
    <w:sectPr w:rsidR="000028A0" w:rsidRPr="00B40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8C"/>
    <w:rsid w:val="000028A0"/>
    <w:rsid w:val="00035FA4"/>
    <w:rsid w:val="00066573"/>
    <w:rsid w:val="000C456E"/>
    <w:rsid w:val="001B5770"/>
    <w:rsid w:val="002A10E7"/>
    <w:rsid w:val="003134D1"/>
    <w:rsid w:val="003F18B6"/>
    <w:rsid w:val="00457AAC"/>
    <w:rsid w:val="004E4F75"/>
    <w:rsid w:val="0054348C"/>
    <w:rsid w:val="00567EE7"/>
    <w:rsid w:val="005B19EA"/>
    <w:rsid w:val="0082403B"/>
    <w:rsid w:val="00976396"/>
    <w:rsid w:val="009A72D6"/>
    <w:rsid w:val="00AC63DF"/>
    <w:rsid w:val="00B40980"/>
    <w:rsid w:val="00B763D8"/>
    <w:rsid w:val="00B84116"/>
    <w:rsid w:val="00BF79C1"/>
    <w:rsid w:val="00C624CE"/>
    <w:rsid w:val="00E216A7"/>
    <w:rsid w:val="00FF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19A07"/>
  <w15:chartTrackingRefBased/>
  <w15:docId w15:val="{6E688259-9082-4163-B314-3FB858FA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48C"/>
  </w:style>
  <w:style w:type="paragraph" w:styleId="Heading1">
    <w:name w:val="heading 1"/>
    <w:basedOn w:val="Normal"/>
    <w:next w:val="Normal"/>
    <w:link w:val="Heading1Char"/>
    <w:uiPriority w:val="9"/>
    <w:qFormat/>
    <w:rsid w:val="00543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4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2677</Words>
  <Characters>1526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ackah</dc:creator>
  <cp:keywords/>
  <dc:description/>
  <cp:lastModifiedBy>martin.ackah</cp:lastModifiedBy>
  <cp:revision>18</cp:revision>
  <dcterms:created xsi:type="dcterms:W3CDTF">2024-11-21T09:43:00Z</dcterms:created>
  <dcterms:modified xsi:type="dcterms:W3CDTF">2024-11-21T17:53:00Z</dcterms:modified>
</cp:coreProperties>
</file>